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61FE1" w14:textId="77777777" w:rsidR="00D31081" w:rsidRDefault="00000000"/>
    <w:tbl>
      <w:tblPr>
        <w:tblW w:w="4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25"/>
        <w:gridCol w:w="990"/>
        <w:gridCol w:w="1890"/>
      </w:tblGrid>
      <w:tr w:rsidR="00330A2A" w:rsidRPr="00330A2A" w14:paraId="297D6D49" w14:textId="77777777" w:rsidTr="00567A5B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A740" w14:textId="2F5C114D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0A2A">
              <w:rPr>
                <w:rFonts w:ascii="Calibri" w:eastAsia="Times New Roman" w:hAnsi="Calibri" w:cs="Calibri"/>
                <w:color w:val="000000"/>
              </w:rPr>
              <w:t>ID</w:t>
            </w:r>
            <w:r w:rsidR="004F252E" w:rsidRPr="004F252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F1AE" w14:textId="77777777" w:rsidR="00330A2A" w:rsidRPr="00567A5B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567A5B">
              <w:rPr>
                <w:rFonts w:ascii="Calibri" w:eastAsia="Times New Roman" w:hAnsi="Calibri" w:cs="Calibri"/>
                <w:bCs/>
                <w:color w:val="000000"/>
              </w:rPr>
              <w:t>Total G</w:t>
            </w:r>
            <w:r w:rsidR="00567A5B" w:rsidRPr="00567A5B">
              <w:rPr>
                <w:rFonts w:ascii="Calibri" w:eastAsia="Times New Roman" w:hAnsi="Calibri" w:cs="Calibri"/>
                <w:bCs/>
                <w:color w:val="000000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793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rRNA 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77D2" w14:textId="77777777" w:rsidR="00330A2A" w:rsidRPr="00330A2A" w:rsidRDefault="00567A5B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ean</w:t>
            </w:r>
            <w:r w:rsidR="00330A2A" w:rsidRPr="00330A2A">
              <w:rPr>
                <w:rFonts w:ascii="Calibri" w:eastAsia="Times New Roman" w:hAnsi="Calibri" w:cs="Calibri"/>
                <w:color w:val="000000"/>
              </w:rPr>
              <w:t xml:space="preserve"> Dat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b</w:t>
            </w:r>
          </w:p>
        </w:tc>
      </w:tr>
      <w:tr w:rsidR="00330A2A" w:rsidRPr="00330A2A" w14:paraId="15E7A531" w14:textId="77777777" w:rsidTr="00567A5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53A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ED4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F1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1.9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41E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57</w:t>
            </w:r>
          </w:p>
        </w:tc>
      </w:tr>
      <w:tr w:rsidR="00330A2A" w:rsidRPr="00330A2A" w14:paraId="57867CE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908B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F902BF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4B57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5.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E2A2A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</w:tr>
      <w:tr w:rsidR="00330A2A" w:rsidRPr="00330A2A" w14:paraId="2AB019C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3094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137D4B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E7535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75A7B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5.73</w:t>
            </w:r>
          </w:p>
        </w:tc>
      </w:tr>
      <w:tr w:rsidR="00330A2A" w:rsidRPr="00330A2A" w14:paraId="26E7CE67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9E2A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1D7ED3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42FB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2.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969BE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81</w:t>
            </w:r>
          </w:p>
        </w:tc>
      </w:tr>
      <w:tr w:rsidR="00330A2A" w:rsidRPr="00330A2A" w14:paraId="4A80171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604F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459060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9A21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0.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DB70B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99</w:t>
            </w:r>
          </w:p>
        </w:tc>
      </w:tr>
      <w:tr w:rsidR="00330A2A" w:rsidRPr="00330A2A" w14:paraId="23064CE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1A0F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883F7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803D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B709F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6.51</w:t>
            </w:r>
          </w:p>
        </w:tc>
      </w:tr>
      <w:tr w:rsidR="00330A2A" w:rsidRPr="00330A2A" w14:paraId="265AD84F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123A4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3812FB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0FB0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1.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7A996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55</w:t>
            </w:r>
          </w:p>
        </w:tc>
      </w:tr>
      <w:tr w:rsidR="00330A2A" w:rsidRPr="00330A2A" w14:paraId="75FB7F3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91FC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B4B6E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DADE0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5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842E9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</w:tr>
      <w:tr w:rsidR="00330A2A" w:rsidRPr="00330A2A" w14:paraId="2CD65B32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B40DC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2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E040B7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8C25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4.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85B75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51</w:t>
            </w:r>
          </w:p>
        </w:tc>
      </w:tr>
      <w:tr w:rsidR="00330A2A" w:rsidRPr="00330A2A" w14:paraId="2775D44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54C8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06B0B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B5264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8.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896F0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</w:tr>
      <w:tr w:rsidR="00330A2A" w:rsidRPr="00330A2A" w14:paraId="6F53243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CCAF4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8E2F0D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D7DA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5.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09857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46</w:t>
            </w:r>
          </w:p>
        </w:tc>
      </w:tr>
      <w:tr w:rsidR="00330A2A" w:rsidRPr="00330A2A" w14:paraId="7358921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12BF8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920A8C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7B26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84310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53</w:t>
            </w:r>
          </w:p>
        </w:tc>
      </w:tr>
      <w:tr w:rsidR="00330A2A" w:rsidRPr="00330A2A" w14:paraId="6ABC392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91B9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4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4D4B30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58D8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5.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7265E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</w:tr>
      <w:tr w:rsidR="00330A2A" w:rsidRPr="00330A2A" w14:paraId="40D3654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9EFD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6A25D4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033C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6.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2FE0E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87</w:t>
            </w:r>
          </w:p>
        </w:tc>
      </w:tr>
      <w:tr w:rsidR="00330A2A" w:rsidRPr="00330A2A" w14:paraId="3969D291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0C4C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1E9254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474C9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6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51064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10</w:t>
            </w:r>
          </w:p>
        </w:tc>
      </w:tr>
      <w:tr w:rsidR="00330A2A" w:rsidRPr="00330A2A" w14:paraId="580B8DE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FCE2F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8559BD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78A5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3.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93680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61</w:t>
            </w:r>
          </w:p>
        </w:tc>
      </w:tr>
      <w:tr w:rsidR="00330A2A" w:rsidRPr="00330A2A" w14:paraId="3F80FBA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F557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5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48FB1A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FC05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3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A3A86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</w:tr>
      <w:tr w:rsidR="00330A2A" w:rsidRPr="00330A2A" w14:paraId="7C0DF859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2BC9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548AF0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0CEF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0.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C148A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28</w:t>
            </w:r>
          </w:p>
        </w:tc>
      </w:tr>
      <w:tr w:rsidR="00330A2A" w:rsidRPr="00330A2A" w14:paraId="5BFF351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D76E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CC8410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3AF1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2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0FECE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</w:tr>
      <w:tr w:rsidR="00330A2A" w:rsidRPr="00330A2A" w14:paraId="59AAE07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402B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6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70977D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6ED3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9.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0616F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</w:tr>
      <w:tr w:rsidR="00330A2A" w:rsidRPr="00330A2A" w14:paraId="335BA7B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2D31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7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F18A4E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7ABDF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D7296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</w:tr>
      <w:tr w:rsidR="00330A2A" w:rsidRPr="00330A2A" w14:paraId="6119DC3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CD3EB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E9AB51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106B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0BADD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</w:tr>
      <w:tr w:rsidR="00330A2A" w:rsidRPr="00330A2A" w14:paraId="56B4BDC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1F728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7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A1396D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8DAF3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.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886C6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</w:tr>
      <w:tr w:rsidR="00330A2A" w:rsidRPr="00330A2A" w14:paraId="666AE60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18B3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DA72DA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F23A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56A7A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330A2A" w:rsidRPr="00330A2A" w14:paraId="635A4B5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72FA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4BCBBD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FFA1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5.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A9C79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11</w:t>
            </w:r>
          </w:p>
        </w:tc>
      </w:tr>
      <w:tr w:rsidR="00330A2A" w:rsidRPr="00330A2A" w14:paraId="3E3EE8B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9028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B2B82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08CF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5.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3C817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</w:tr>
      <w:tr w:rsidR="00330A2A" w:rsidRPr="00330A2A" w14:paraId="687819A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2FA2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F3175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40DE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26E6F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07</w:t>
            </w:r>
          </w:p>
        </w:tc>
      </w:tr>
      <w:tr w:rsidR="00330A2A" w:rsidRPr="00330A2A" w14:paraId="6E16E2D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C0549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AE3AC8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E2C7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6.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DD2D1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3.21</w:t>
            </w:r>
          </w:p>
        </w:tc>
      </w:tr>
      <w:tr w:rsidR="00330A2A" w:rsidRPr="00330A2A" w14:paraId="72A112E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8D04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02C32C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3D7A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95DF3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6.15</w:t>
            </w:r>
          </w:p>
        </w:tc>
      </w:tr>
      <w:tr w:rsidR="00330A2A" w:rsidRPr="00330A2A" w14:paraId="5E984D5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E09AC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AA5CD5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39C3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6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4C850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46</w:t>
            </w:r>
          </w:p>
        </w:tc>
      </w:tr>
      <w:tr w:rsidR="00330A2A" w:rsidRPr="00330A2A" w14:paraId="1C9CA631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BB66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EF094C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8ABE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2.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3872E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03</w:t>
            </w:r>
          </w:p>
        </w:tc>
      </w:tr>
      <w:tr w:rsidR="00330A2A" w:rsidRPr="00330A2A" w14:paraId="6EADA6F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067F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2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4C1311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86233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3.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00D9B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16</w:t>
            </w:r>
          </w:p>
        </w:tc>
      </w:tr>
      <w:tr w:rsidR="00330A2A" w:rsidRPr="00330A2A" w14:paraId="06A001A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BF96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5CB8E9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2A8DE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2966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80</w:t>
            </w:r>
          </w:p>
        </w:tc>
      </w:tr>
      <w:tr w:rsidR="00330A2A" w:rsidRPr="00330A2A" w14:paraId="7E05B4F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CF5A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619F80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4C893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38118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47</w:t>
            </w:r>
          </w:p>
        </w:tc>
      </w:tr>
      <w:tr w:rsidR="00330A2A" w:rsidRPr="00330A2A" w14:paraId="7A61FBE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C862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B2798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D0C3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FA10C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9.66</w:t>
            </w:r>
          </w:p>
        </w:tc>
      </w:tr>
      <w:tr w:rsidR="00330A2A" w:rsidRPr="00330A2A" w14:paraId="1EA0FBC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AB34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4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8D62B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10D3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5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344DF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3.02</w:t>
            </w:r>
          </w:p>
        </w:tc>
      </w:tr>
      <w:tr w:rsidR="00330A2A" w:rsidRPr="00330A2A" w14:paraId="25397F1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756A9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5F45DA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A65E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2.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E32CC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41</w:t>
            </w:r>
          </w:p>
        </w:tc>
      </w:tr>
      <w:tr w:rsidR="00330A2A" w:rsidRPr="00330A2A" w14:paraId="196A5BC1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CB8E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DDDFD7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2652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4.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FF3A3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33</w:t>
            </w:r>
          </w:p>
        </w:tc>
      </w:tr>
      <w:tr w:rsidR="00330A2A" w:rsidRPr="00330A2A" w14:paraId="1426FF6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EBEE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7FF4C5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20489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.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8DE8C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5.78</w:t>
            </w:r>
          </w:p>
        </w:tc>
      </w:tr>
      <w:tr w:rsidR="00330A2A" w:rsidRPr="00330A2A" w14:paraId="461C5C0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1746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5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97B66A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1E5A0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6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70A95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74</w:t>
            </w:r>
          </w:p>
        </w:tc>
      </w:tr>
      <w:tr w:rsidR="00330A2A" w:rsidRPr="00330A2A" w14:paraId="32DD2CB9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4071C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lastRenderedPageBreak/>
              <w:t>H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A91935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E461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64109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72</w:t>
            </w:r>
          </w:p>
        </w:tc>
      </w:tr>
      <w:tr w:rsidR="00330A2A" w:rsidRPr="00330A2A" w14:paraId="54E9209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99424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C85083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99D9D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47B4A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</w:tr>
      <w:tr w:rsidR="00330A2A" w:rsidRPr="00330A2A" w14:paraId="429E9DD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3F8C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DBACAE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78C2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98E53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</w:tr>
      <w:tr w:rsidR="00330A2A" w:rsidRPr="00330A2A" w14:paraId="157E3A3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AFF2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6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8BC3DA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64DD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351BF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</w:tr>
      <w:tr w:rsidR="00330A2A" w:rsidRPr="00330A2A" w14:paraId="160BDCAF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CB41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7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EE4A05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8950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AA22F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  <w:tr w:rsidR="00330A2A" w:rsidRPr="00330A2A" w14:paraId="0A2E798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DEA9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6BD3B2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25B7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CCF06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40</w:t>
            </w:r>
          </w:p>
        </w:tc>
      </w:tr>
      <w:tr w:rsidR="00330A2A" w:rsidRPr="00330A2A" w14:paraId="19E08F4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9040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7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31CBED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2E5D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88D4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</w:tr>
      <w:tr w:rsidR="00330A2A" w:rsidRPr="00330A2A" w14:paraId="22E8CB1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61A6B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490637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4E25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6.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AAEA3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9.70</w:t>
            </w:r>
          </w:p>
        </w:tc>
      </w:tr>
      <w:tr w:rsidR="00330A2A" w:rsidRPr="00330A2A" w14:paraId="210C7122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46CF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595861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450C7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7.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FB5C3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78</w:t>
            </w:r>
          </w:p>
        </w:tc>
      </w:tr>
      <w:tr w:rsidR="00330A2A" w:rsidRPr="00330A2A" w14:paraId="7445814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CFB1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B18B39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AE576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2.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5D244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66</w:t>
            </w:r>
          </w:p>
        </w:tc>
      </w:tr>
      <w:tr w:rsidR="00330A2A" w:rsidRPr="00330A2A" w14:paraId="0FBDC661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E21B8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E052E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D9579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2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00FB8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70</w:t>
            </w:r>
          </w:p>
        </w:tc>
      </w:tr>
      <w:tr w:rsidR="00330A2A" w:rsidRPr="00330A2A" w14:paraId="576BD4B9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03F64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33CDC7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E25B8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9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DE40E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3.97</w:t>
            </w:r>
          </w:p>
        </w:tc>
      </w:tr>
      <w:tr w:rsidR="00330A2A" w:rsidRPr="00330A2A" w14:paraId="617A64E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CA70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2FBD7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851C0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8.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904A2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</w:tr>
      <w:tr w:rsidR="00330A2A" w:rsidRPr="00330A2A" w14:paraId="78A81A0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DF9D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EE6739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E24F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1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0C731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01</w:t>
            </w:r>
          </w:p>
        </w:tc>
      </w:tr>
      <w:tr w:rsidR="00330A2A" w:rsidRPr="00330A2A" w14:paraId="54F18FE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ACB1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74D3AE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9365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1.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07591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95</w:t>
            </w:r>
          </w:p>
        </w:tc>
      </w:tr>
      <w:tr w:rsidR="00330A2A" w:rsidRPr="00330A2A" w14:paraId="612488E7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9CAB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2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8527A6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2E12B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2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91B04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61</w:t>
            </w:r>
          </w:p>
        </w:tc>
      </w:tr>
      <w:tr w:rsidR="00330A2A" w:rsidRPr="00330A2A" w14:paraId="241B8DE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5027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25BCB4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91F99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2.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20384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</w:tr>
      <w:tr w:rsidR="00330A2A" w:rsidRPr="00330A2A" w14:paraId="6BD7968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0954A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D0C09B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DD25B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FCC9D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4.58</w:t>
            </w:r>
          </w:p>
        </w:tc>
      </w:tr>
      <w:tr w:rsidR="00330A2A" w:rsidRPr="00330A2A" w14:paraId="3312F57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6314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08C424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7C2C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4.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5871C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05</w:t>
            </w:r>
          </w:p>
        </w:tc>
      </w:tr>
      <w:tr w:rsidR="00330A2A" w:rsidRPr="00330A2A" w14:paraId="14A20A3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03D0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4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C1160F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C1216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7.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2BE94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42</w:t>
            </w:r>
          </w:p>
        </w:tc>
      </w:tr>
      <w:tr w:rsidR="00330A2A" w:rsidRPr="00330A2A" w14:paraId="22D0B4A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F82C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BF8E41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3DB8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2.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192C9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57</w:t>
            </w:r>
          </w:p>
        </w:tc>
      </w:tr>
      <w:tr w:rsidR="00330A2A" w:rsidRPr="00330A2A" w14:paraId="70DAB36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F916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9693C3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7B4C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0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1E922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88</w:t>
            </w:r>
          </w:p>
        </w:tc>
      </w:tr>
      <w:tr w:rsidR="00330A2A" w:rsidRPr="00330A2A" w14:paraId="5F5F77E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1FF5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04E776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7F52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7.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9586C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</w:tr>
      <w:tr w:rsidR="00330A2A" w:rsidRPr="00330A2A" w14:paraId="5F722BDE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8827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5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C01A7A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89BA4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4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BB7B3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</w:tr>
      <w:tr w:rsidR="00330A2A" w:rsidRPr="00330A2A" w14:paraId="1F47C2F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9C368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39A4BD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D4A6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FB571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68</w:t>
            </w:r>
          </w:p>
        </w:tc>
      </w:tr>
      <w:tr w:rsidR="00330A2A" w:rsidRPr="00330A2A" w14:paraId="3DBB6F2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FB33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85ACF8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8F8C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9.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CD297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69</w:t>
            </w:r>
          </w:p>
        </w:tc>
      </w:tr>
      <w:tr w:rsidR="00330A2A" w:rsidRPr="00330A2A" w14:paraId="366EB76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4E1BF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275326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1B875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23D9F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</w:tr>
      <w:tr w:rsidR="00330A2A" w:rsidRPr="00330A2A" w14:paraId="37CD437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E7A8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6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F2F68E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85A4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1.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0C595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69</w:t>
            </w:r>
          </w:p>
        </w:tc>
      </w:tr>
      <w:tr w:rsidR="00330A2A" w:rsidRPr="00330A2A" w14:paraId="3E076519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2F22B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7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E313AB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5F87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3A98D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330A2A" w:rsidRPr="00330A2A" w14:paraId="5988A96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E51D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5766B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0BAB9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5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C242C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</w:tr>
      <w:tr w:rsidR="00330A2A" w:rsidRPr="00330A2A" w14:paraId="07D4A442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8B25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BRPV7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63E4AC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6D34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2.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A3829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</w:tr>
      <w:tr w:rsidR="00330A2A" w:rsidRPr="00330A2A" w14:paraId="4574ADF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E389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BCDC2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7B1D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3.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D885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56</w:t>
            </w:r>
          </w:p>
        </w:tc>
      </w:tr>
      <w:tr w:rsidR="00330A2A" w:rsidRPr="00330A2A" w14:paraId="3D74E240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31C2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19CA15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6933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6.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ABAF6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</w:tr>
      <w:tr w:rsidR="00330A2A" w:rsidRPr="00330A2A" w14:paraId="2B1D3EB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8974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714DF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C8291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1.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DDFC1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3.78</w:t>
            </w:r>
          </w:p>
        </w:tc>
      </w:tr>
      <w:tr w:rsidR="00330A2A" w:rsidRPr="00330A2A" w14:paraId="7C465B4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B16EC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AAB109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719F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0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9BCE4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</w:tr>
      <w:tr w:rsidR="00330A2A" w:rsidRPr="00330A2A" w14:paraId="060F696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9986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0C9666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9C72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2.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0AA95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.03</w:t>
            </w:r>
          </w:p>
        </w:tc>
      </w:tr>
      <w:tr w:rsidR="00330A2A" w:rsidRPr="00330A2A" w14:paraId="589594BF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BD64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067782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8F8F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7.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F2CC5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92</w:t>
            </w:r>
          </w:p>
        </w:tc>
      </w:tr>
      <w:tr w:rsidR="00330A2A" w:rsidRPr="00330A2A" w14:paraId="4EBF68A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8423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992431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4282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7.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259B3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18</w:t>
            </w:r>
          </w:p>
        </w:tc>
      </w:tr>
      <w:tr w:rsidR="00330A2A" w:rsidRPr="00330A2A" w14:paraId="7AC2DAC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F0EA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28144A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29DE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9.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E11A8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30</w:t>
            </w:r>
          </w:p>
        </w:tc>
      </w:tr>
      <w:tr w:rsidR="00330A2A" w:rsidRPr="00330A2A" w14:paraId="1E09771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FA6F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2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AC5EF4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97FE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7.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2CF6E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1.40</w:t>
            </w:r>
          </w:p>
        </w:tc>
      </w:tr>
      <w:tr w:rsidR="00330A2A" w:rsidRPr="00330A2A" w14:paraId="74F5D6F4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A0EB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4832AC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D7D18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0.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84E94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38</w:t>
            </w:r>
          </w:p>
        </w:tc>
      </w:tr>
      <w:tr w:rsidR="00330A2A" w:rsidRPr="00330A2A" w14:paraId="6F510579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4352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1B7928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C0BF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8.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E4104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20</w:t>
            </w:r>
          </w:p>
        </w:tc>
      </w:tr>
      <w:tr w:rsidR="00330A2A" w:rsidRPr="00330A2A" w14:paraId="315E6D48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BEE11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5F8C67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17C5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3.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6D1F8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2.33</w:t>
            </w:r>
          </w:p>
        </w:tc>
      </w:tr>
      <w:tr w:rsidR="00330A2A" w:rsidRPr="00330A2A" w14:paraId="3A11FD2A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33FB2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lastRenderedPageBreak/>
              <w:t>HRPV4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1FF4FA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5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F982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77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9CEBE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</w:tr>
      <w:tr w:rsidR="00330A2A" w:rsidRPr="00330A2A" w14:paraId="6858464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A19B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D2932B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B308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1.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D2998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</w:tr>
      <w:tr w:rsidR="00330A2A" w:rsidRPr="00330A2A" w14:paraId="12EDDC93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DE0A6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F010A0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BABF8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5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52DCC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</w:tr>
      <w:tr w:rsidR="00330A2A" w:rsidRPr="00330A2A" w14:paraId="438244BD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3B21E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45040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B7BC2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5.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B94469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</w:tr>
      <w:tr w:rsidR="00330A2A" w:rsidRPr="00330A2A" w14:paraId="72EA819C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3E345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5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F82BB6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B9F6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41.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FF158D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3.45</w:t>
            </w:r>
          </w:p>
        </w:tc>
      </w:tr>
      <w:tr w:rsidR="00330A2A" w:rsidRPr="00330A2A" w14:paraId="5C543E0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B3123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618E21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7103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30.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25986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.86</w:t>
            </w:r>
          </w:p>
        </w:tc>
      </w:tr>
      <w:tr w:rsidR="00330A2A" w:rsidRPr="00330A2A" w14:paraId="550FA807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D26A8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D20BBC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D04C02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8.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00C19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</w:tr>
      <w:tr w:rsidR="00330A2A" w:rsidRPr="00330A2A" w14:paraId="04431667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DFD24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1D53DC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B08E4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6.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F2B75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330A2A" w:rsidRPr="00330A2A" w14:paraId="3E70442F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F1A4D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6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A60CE3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D50B4C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8.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1F363A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</w:tr>
      <w:tr w:rsidR="00330A2A" w:rsidRPr="00330A2A" w14:paraId="552FBDF5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49550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7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91120E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783F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FFBE2F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</w:tr>
      <w:tr w:rsidR="00330A2A" w:rsidRPr="00330A2A" w14:paraId="509B77C6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73247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A70923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A5A883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7.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3E785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330A2A" w:rsidRPr="00330A2A" w14:paraId="29DE2721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EBC6B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HRPV7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29F5EBE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25AE4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21.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65BBB1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</w:tr>
      <w:tr w:rsidR="00330A2A" w:rsidRPr="00330A2A" w14:paraId="4B72194B" w14:textId="77777777" w:rsidTr="00567A5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EECF" w14:textId="77777777" w:rsidR="00330A2A" w:rsidRPr="00330A2A" w:rsidRDefault="00330A2A" w:rsidP="00330A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EC96287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84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D59B06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A9280B" w14:textId="77777777" w:rsidR="00330A2A" w:rsidRPr="00330A2A" w:rsidRDefault="00330A2A" w:rsidP="0033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2A">
              <w:rPr>
                <w:rFonts w:ascii="Calibri" w:eastAsia="Times New Roman" w:hAnsi="Calibri" w:cs="Calibri"/>
                <w:color w:val="000000"/>
              </w:rPr>
              <w:t>1000.09</w:t>
            </w:r>
          </w:p>
        </w:tc>
      </w:tr>
    </w:tbl>
    <w:p w14:paraId="781DEEB7" w14:textId="2CCD7F76" w:rsidR="007A404D" w:rsidRDefault="007A404D">
      <w:r>
        <w:t xml:space="preserve">Supplemental Table 1. </w:t>
      </w:r>
      <w:r w:rsidRPr="00B24627">
        <w:rPr>
          <w:color w:val="000000"/>
        </w:rPr>
        <w:t>RNA sample statistics.</w:t>
      </w:r>
    </w:p>
    <w:p w14:paraId="73413047" w14:textId="6576F0ED" w:rsidR="00330A2A" w:rsidRDefault="004F252E">
      <w:proofErr w:type="spellStart"/>
      <w:r w:rsidRPr="004F252E">
        <w:rPr>
          <w:vertAlign w:val="superscript"/>
        </w:rPr>
        <w:t>a</w:t>
      </w:r>
      <w:r w:rsidR="002355BA">
        <w:t>First</w:t>
      </w:r>
      <w:proofErr w:type="spellEnd"/>
      <w:r w:rsidR="002355BA">
        <w:t xml:space="preserve"> letter of ID represents the biotype, B or H; RPV represents presence of CYDV-RPV; digits represent the timepoint </w:t>
      </w:r>
      <w:r w:rsidR="007A404D">
        <w:t xml:space="preserve">(1 through 7) </w:t>
      </w:r>
      <w:r w:rsidR="002355BA">
        <w:t>and replicate</w:t>
      </w:r>
      <w:r w:rsidR="007A404D">
        <w:t xml:space="preserve"> (1 through 3)</w:t>
      </w:r>
      <w:r w:rsidR="002355BA">
        <w:t>.</w:t>
      </w:r>
    </w:p>
    <w:p w14:paraId="26E6126C" w14:textId="77777777" w:rsidR="002355BA" w:rsidRDefault="002355BA"/>
    <w:sectPr w:rsidR="00235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A2A"/>
    <w:rsid w:val="002355BA"/>
    <w:rsid w:val="00330A2A"/>
    <w:rsid w:val="004F252E"/>
    <w:rsid w:val="00567A5B"/>
    <w:rsid w:val="007A404D"/>
    <w:rsid w:val="00A54A8B"/>
    <w:rsid w:val="00BA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D9321"/>
  <w15:docId w15:val="{9C5FF439-86C9-B645-8806-E348D26B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umn-info">
    <w:name w:val="column-info"/>
    <w:basedOn w:val="DefaultParagraphFont"/>
    <w:rsid w:val="0033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mcrane</dc:creator>
  <cp:lastModifiedBy>Crane, Charles</cp:lastModifiedBy>
  <cp:revision>5</cp:revision>
  <dcterms:created xsi:type="dcterms:W3CDTF">2021-05-17T20:14:00Z</dcterms:created>
  <dcterms:modified xsi:type="dcterms:W3CDTF">2023-01-14T18:36:00Z</dcterms:modified>
</cp:coreProperties>
</file>